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42CA3" w14:textId="77777777" w:rsidR="00F85CFB" w:rsidRPr="00D54CCB" w:rsidRDefault="00F85CFB" w:rsidP="00F85CFB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  <w:r w:rsidRPr="00D54CCB">
        <w:rPr>
          <w:rFonts w:ascii="Times New Roman" w:hAnsi="Times New Roman" w:cs="Times New Roman"/>
          <w:sz w:val="22"/>
          <w:szCs w:val="22"/>
          <w:lang w:val="en-US"/>
        </w:rPr>
        <w:t>Table 1: Summary of study findings on HIT-induced CREB activation in the brain.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54"/>
        <w:gridCol w:w="972"/>
        <w:gridCol w:w="972"/>
        <w:gridCol w:w="1219"/>
        <w:gridCol w:w="2076"/>
        <w:gridCol w:w="2022"/>
        <w:gridCol w:w="1145"/>
      </w:tblGrid>
      <w:tr w:rsidR="00F41490" w:rsidRPr="00301726" w14:paraId="4322130B" w14:textId="77777777" w:rsidTr="00F41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62014AD8" w14:textId="50DCF20E" w:rsidR="00F41490" w:rsidRPr="00301726" w:rsidRDefault="00F41490" w:rsidP="00F85C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studies</w:t>
            </w:r>
          </w:p>
        </w:tc>
        <w:tc>
          <w:tcPr>
            <w:tcW w:w="972" w:type="dxa"/>
          </w:tcPr>
          <w:p w14:paraId="5BB9F0D6" w14:textId="2FFC3583" w:rsidR="00F41490" w:rsidRPr="00301726" w:rsidRDefault="00F41490" w:rsidP="00F85C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726">
              <w:rPr>
                <w:rFonts w:ascii="Times New Roman" w:hAnsi="Times New Roman" w:cs="Times New Roman"/>
                <w:sz w:val="22"/>
                <w:szCs w:val="22"/>
              </w:rPr>
              <w:t>Exercise type</w:t>
            </w:r>
          </w:p>
        </w:tc>
        <w:tc>
          <w:tcPr>
            <w:tcW w:w="972" w:type="dxa"/>
          </w:tcPr>
          <w:p w14:paraId="66A1344E" w14:textId="476DD610" w:rsidR="00F41490" w:rsidRPr="00301726" w:rsidRDefault="00F41490" w:rsidP="00F85C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726">
              <w:rPr>
                <w:rFonts w:ascii="Times New Roman" w:hAnsi="Times New Roman" w:cs="Times New Roman"/>
                <w:sz w:val="22"/>
                <w:szCs w:val="22"/>
              </w:rPr>
              <w:t>Exercise duration</w:t>
            </w:r>
          </w:p>
        </w:tc>
        <w:tc>
          <w:tcPr>
            <w:tcW w:w="1219" w:type="dxa"/>
          </w:tcPr>
          <w:p w14:paraId="51608D7F" w14:textId="77777777" w:rsidR="00F41490" w:rsidRPr="00301726" w:rsidRDefault="00F41490" w:rsidP="00F85C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726">
              <w:rPr>
                <w:rFonts w:ascii="Times New Roman" w:hAnsi="Times New Roman" w:cs="Times New Roman"/>
                <w:sz w:val="22"/>
                <w:szCs w:val="22"/>
              </w:rPr>
              <w:t>Brain region</w:t>
            </w:r>
          </w:p>
        </w:tc>
        <w:tc>
          <w:tcPr>
            <w:tcW w:w="2076" w:type="dxa"/>
          </w:tcPr>
          <w:p w14:paraId="00210FF7" w14:textId="5B437B17" w:rsidR="00F41490" w:rsidRPr="00301726" w:rsidRDefault="00F41490" w:rsidP="00F85C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726">
              <w:rPr>
                <w:rFonts w:ascii="Times New Roman" w:hAnsi="Times New Roman" w:cs="Times New Roman"/>
                <w:sz w:val="22"/>
                <w:szCs w:val="22"/>
              </w:rPr>
              <w:t>Main findings</w:t>
            </w:r>
          </w:p>
        </w:tc>
        <w:tc>
          <w:tcPr>
            <w:tcW w:w="2022" w:type="dxa"/>
          </w:tcPr>
          <w:p w14:paraId="0F6E2D82" w14:textId="77777777" w:rsidR="00F41490" w:rsidRPr="00301726" w:rsidRDefault="00F41490" w:rsidP="00F85C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726">
              <w:rPr>
                <w:rFonts w:ascii="Times New Roman" w:hAnsi="Times New Roman" w:cs="Times New Roman"/>
                <w:sz w:val="22"/>
                <w:szCs w:val="22"/>
              </w:rPr>
              <w:t>Possible molecular cross-talks</w:t>
            </w:r>
          </w:p>
        </w:tc>
        <w:tc>
          <w:tcPr>
            <w:tcW w:w="1145" w:type="dxa"/>
          </w:tcPr>
          <w:p w14:paraId="10D47F3D" w14:textId="77777777" w:rsidR="00F41490" w:rsidRPr="00301726" w:rsidRDefault="00F41490" w:rsidP="00F85CF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726">
              <w:rPr>
                <w:rFonts w:ascii="Times New Roman" w:hAnsi="Times New Roman" w:cs="Times New Roman"/>
                <w:sz w:val="22"/>
                <w:szCs w:val="22"/>
              </w:rPr>
              <w:t>References</w:t>
            </w:r>
          </w:p>
        </w:tc>
      </w:tr>
      <w:tr w:rsidR="00F41490" w:rsidRPr="00301726" w14:paraId="28244E19" w14:textId="77777777" w:rsidTr="00F4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0D416EC3" w14:textId="473EEF82" w:rsidR="00F41490" w:rsidRPr="00F85CFB" w:rsidRDefault="00F41490" w:rsidP="00F85C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14:paraId="04B144B2" w14:textId="7C005243" w:rsidR="00F41490" w:rsidRPr="00F85CFB" w:rsidRDefault="00F41490" w:rsidP="00F85C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Treadmilrunning</w:t>
            </w:r>
          </w:p>
        </w:tc>
        <w:tc>
          <w:tcPr>
            <w:tcW w:w="972" w:type="dxa"/>
          </w:tcPr>
          <w:p w14:paraId="2242EBC2" w14:textId="07593775" w:rsidR="00F41490" w:rsidRPr="00F85CFB" w:rsidRDefault="00F41490" w:rsidP="00F85C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3min of 85 % max speed and 2 min of 45 % max speed</w:t>
            </w:r>
          </w:p>
        </w:tc>
        <w:tc>
          <w:tcPr>
            <w:tcW w:w="1219" w:type="dxa"/>
          </w:tcPr>
          <w:p w14:paraId="7C5B3ECD" w14:textId="77777777" w:rsidR="00F41490" w:rsidRPr="00F85CFB" w:rsidRDefault="00F41490" w:rsidP="00F85C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ipoocampus</w:t>
            </w:r>
          </w:p>
        </w:tc>
        <w:tc>
          <w:tcPr>
            <w:tcW w:w="2076" w:type="dxa"/>
          </w:tcPr>
          <w:p w14:paraId="538529B2" w14:textId="77777777" w:rsidR="00F41490" w:rsidRPr="00F85CFB" w:rsidRDefault="00F41490" w:rsidP="00F85C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Lactate induced CREB improved the cognitive performance, angiogeneis and metabolic flux</w:t>
            </w:r>
          </w:p>
        </w:tc>
        <w:tc>
          <w:tcPr>
            <w:tcW w:w="2022" w:type="dxa"/>
          </w:tcPr>
          <w:p w14:paraId="369D68CE" w14:textId="759CF64C" w:rsidR="00F41490" w:rsidRPr="00F85CFB" w:rsidRDefault="00F41490" w:rsidP="00F85C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CREB/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ormone-sensitive lipase (HSL) signaling pathway, LDH, PGC-1 alpha, SIRT1, FNDC5 and BDNF</w:t>
            </w:r>
          </w:p>
        </w:tc>
        <w:tc>
          <w:tcPr>
            <w:tcW w:w="1145" w:type="dxa"/>
          </w:tcPr>
          <w:p w14:paraId="4FCA8A31" w14:textId="547721B2" w:rsidR="00F41490" w:rsidRPr="00F85CFB" w:rsidRDefault="00F41490" w:rsidP="00F85CF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621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490" w:rsidRPr="00301726" w14:paraId="3E32A98D" w14:textId="77777777" w:rsidTr="00F4149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13D4D5D3" w14:textId="3C456684" w:rsidR="00F41490" w:rsidRPr="00F85CFB" w:rsidRDefault="00F41490" w:rsidP="00F414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14:paraId="1B2AB8F1" w14:textId="72E8383E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Treadmill running</w:t>
            </w:r>
          </w:p>
        </w:tc>
        <w:tc>
          <w:tcPr>
            <w:tcW w:w="972" w:type="dxa"/>
          </w:tcPr>
          <w:p w14:paraId="671BB0BA" w14:textId="1FA51531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8 m/min for the initial 5 min, 11 m/min for the following 5 min, and 22 m/min for the final 20 min for 8 weeks</w:t>
            </w:r>
          </w:p>
        </w:tc>
        <w:tc>
          <w:tcPr>
            <w:tcW w:w="1219" w:type="dxa"/>
          </w:tcPr>
          <w:p w14:paraId="2C57CECD" w14:textId="77777777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ippocampul</w:t>
            </w:r>
          </w:p>
        </w:tc>
        <w:tc>
          <w:tcPr>
            <w:tcW w:w="2076" w:type="dxa"/>
          </w:tcPr>
          <w:p w14:paraId="3FA55248" w14:textId="77777777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IT had reversed effect on spatial learning and memory due to the mutual stimulation of p-CREB and BDNF mRNA</w:t>
            </w:r>
          </w:p>
        </w:tc>
        <w:tc>
          <w:tcPr>
            <w:tcW w:w="2022" w:type="dxa"/>
          </w:tcPr>
          <w:p w14:paraId="44527CC2" w14:textId="21A1A7BD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p-CREB/BDNF/NMDAR is the underlying molecular cross-talk for spatial learning and memory</w:t>
            </w:r>
          </w:p>
        </w:tc>
        <w:tc>
          <w:tcPr>
            <w:tcW w:w="1145" w:type="dxa"/>
          </w:tcPr>
          <w:p w14:paraId="2B88E7D5" w14:textId="75F35936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55B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490" w:rsidRPr="00301726" w14:paraId="1406CBD9" w14:textId="77777777" w:rsidTr="00F4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389F5187" w14:textId="13B251B3" w:rsidR="00F41490" w:rsidRPr="00F85CFB" w:rsidRDefault="00F41490" w:rsidP="00F414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14:paraId="63FB2324" w14:textId="7FABBFFA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Treadmill running</w:t>
            </w:r>
          </w:p>
        </w:tc>
        <w:tc>
          <w:tcPr>
            <w:tcW w:w="972" w:type="dxa"/>
          </w:tcPr>
          <w:p w14:paraId="53077093" w14:textId="62622B35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5F768AA5" w14:textId="77777777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ippocampul, cortex and striatum</w:t>
            </w:r>
          </w:p>
        </w:tc>
        <w:tc>
          <w:tcPr>
            <w:tcW w:w="2076" w:type="dxa"/>
          </w:tcPr>
          <w:p w14:paraId="61B1D493" w14:textId="6C67371B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CREB induced molecular alteration to HIT response is linked with memory disruption and altered plasticity in the brain</w:t>
            </w:r>
          </w:p>
        </w:tc>
        <w:tc>
          <w:tcPr>
            <w:tcW w:w="2022" w:type="dxa"/>
          </w:tcPr>
          <w:p w14:paraId="7E34F62C" w14:textId="77777777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ERK1/2, AKT and CREB signaling and causes significant impairment in the procedural memory</w:t>
            </w:r>
          </w:p>
        </w:tc>
        <w:tc>
          <w:tcPr>
            <w:tcW w:w="1145" w:type="dxa"/>
          </w:tcPr>
          <w:p w14:paraId="50D4EFF8" w14:textId="55E368C5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55B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490" w:rsidRPr="00301726" w14:paraId="74439764" w14:textId="77777777" w:rsidTr="00F4149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63C6F3A2" w14:textId="103726CF" w:rsidR="00F41490" w:rsidRPr="00F85CFB" w:rsidRDefault="00F41490" w:rsidP="00F414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14:paraId="2E09B306" w14:textId="254708AD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Treadmill running</w:t>
            </w:r>
          </w:p>
        </w:tc>
        <w:tc>
          <w:tcPr>
            <w:tcW w:w="972" w:type="dxa"/>
          </w:tcPr>
          <w:p w14:paraId="627D89B5" w14:textId="34800341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 xml:space="preserve">10 m/min for the 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rst 5 min, 15 m/min for the next 5 min, and then for the final 20 min, either 28 m/min (week 1) or 30 m/min (week 2)</w:t>
            </w:r>
          </w:p>
        </w:tc>
        <w:tc>
          <w:tcPr>
            <w:tcW w:w="1219" w:type="dxa"/>
          </w:tcPr>
          <w:p w14:paraId="0518C843" w14:textId="77777777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ppocampus</w:t>
            </w:r>
          </w:p>
        </w:tc>
        <w:tc>
          <w:tcPr>
            <w:tcW w:w="2076" w:type="dxa"/>
          </w:tcPr>
          <w:p w14:paraId="22C76E36" w14:textId="4EB9E7FD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 xml:space="preserve">HIT decreased the CREB activity and 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gatively influce the brain function</w:t>
            </w:r>
          </w:p>
        </w:tc>
        <w:tc>
          <w:tcPr>
            <w:tcW w:w="2022" w:type="dxa"/>
          </w:tcPr>
          <w:p w14:paraId="57DBC61D" w14:textId="4D05C561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REB mediated miR-132 genese and 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DNF signaling in the brain</w:t>
            </w:r>
          </w:p>
        </w:tc>
        <w:tc>
          <w:tcPr>
            <w:tcW w:w="1145" w:type="dxa"/>
          </w:tcPr>
          <w:p w14:paraId="254C1EBA" w14:textId="459EF668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</w:t>
            </w:r>
            <w:r w:rsidR="00C55B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490" w:rsidRPr="00301726" w14:paraId="3006A43B" w14:textId="77777777" w:rsidTr="00F4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6013BEA7" w14:textId="7E5FBF01" w:rsidR="00F41490" w:rsidRPr="00F85CFB" w:rsidRDefault="00F41490" w:rsidP="00F414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972" w:type="dxa"/>
          </w:tcPr>
          <w:p w14:paraId="548D6548" w14:textId="78765F3B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Treadmill running</w:t>
            </w:r>
          </w:p>
        </w:tc>
        <w:tc>
          <w:tcPr>
            <w:tcW w:w="972" w:type="dxa"/>
          </w:tcPr>
          <w:p w14:paraId="7085F916" w14:textId="4525C1EC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 xml:space="preserve">High intensity consists of day 1, 3 m/min for 30 min; day 2, 3 m/min for the initial 10 min, 6 m/min for 10 min, and 9 m/min for the final 10 min; day 3, 6 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/min for the initial 10 min, 9 m/min for 10 min, and 12 m/min for the final 10 min; and day 4 through day 14, 12 m/min for 30 min</w:t>
            </w:r>
          </w:p>
        </w:tc>
        <w:tc>
          <w:tcPr>
            <w:tcW w:w="1219" w:type="dxa"/>
          </w:tcPr>
          <w:p w14:paraId="5EB1BAD3" w14:textId="77777777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ppocampus</w:t>
            </w:r>
          </w:p>
        </w:tc>
        <w:tc>
          <w:tcPr>
            <w:tcW w:w="2076" w:type="dxa"/>
          </w:tcPr>
          <w:p w14:paraId="635917D4" w14:textId="399F6C9B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CREB were slightly increased to improve spatial learning and memory</w:t>
            </w:r>
          </w:p>
        </w:tc>
        <w:tc>
          <w:tcPr>
            <w:tcW w:w="2022" w:type="dxa"/>
          </w:tcPr>
          <w:p w14:paraId="6BF3FE6C" w14:textId="341642A9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ERK/CREB mediated BDNF activation</w:t>
            </w:r>
          </w:p>
        </w:tc>
        <w:tc>
          <w:tcPr>
            <w:tcW w:w="1145" w:type="dxa"/>
          </w:tcPr>
          <w:p w14:paraId="0A747058" w14:textId="4ED9B91C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55B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490" w:rsidRPr="00301726" w14:paraId="7AB1C287" w14:textId="77777777" w:rsidTr="00F4149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09D7311F" w14:textId="119F400A" w:rsidR="00F41490" w:rsidRPr="00F85CFB" w:rsidRDefault="00F41490" w:rsidP="00F414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972" w:type="dxa"/>
          </w:tcPr>
          <w:p w14:paraId="183FB8EA" w14:textId="762B3E42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Swimming exercise</w:t>
            </w:r>
          </w:p>
        </w:tc>
        <w:tc>
          <w:tcPr>
            <w:tcW w:w="972" w:type="dxa"/>
          </w:tcPr>
          <w:p w14:paraId="1F8422E4" w14:textId="4F73603C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60 min/day six days/week for six weeks.</w:t>
            </w:r>
          </w:p>
        </w:tc>
        <w:tc>
          <w:tcPr>
            <w:tcW w:w="1219" w:type="dxa"/>
          </w:tcPr>
          <w:p w14:paraId="2B3B5A3F" w14:textId="77777777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2076" w:type="dxa"/>
          </w:tcPr>
          <w:p w14:paraId="1F01FF6D" w14:textId="06A2E26B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exercise promotes hypermethylation in the hippocampus and ameliorating synaptic dysfunction and cognitive impairment</w:t>
            </w:r>
          </w:p>
        </w:tc>
        <w:tc>
          <w:tcPr>
            <w:tcW w:w="2022" w:type="dxa"/>
          </w:tcPr>
          <w:p w14:paraId="2AB0B897" w14:textId="77777777" w:rsidR="00F41490" w:rsidRPr="00F85CFB" w:rsidRDefault="00F41490" w:rsidP="00F4149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PDE4 methylation activate cAMP/PKA/CREB mediated signaling in the hippocampus.</w:t>
            </w:r>
          </w:p>
        </w:tc>
        <w:tc>
          <w:tcPr>
            <w:tcW w:w="1145" w:type="dxa"/>
          </w:tcPr>
          <w:p w14:paraId="58A630FA" w14:textId="35876EA7" w:rsidR="00F41490" w:rsidRPr="00424369" w:rsidRDefault="00F41490" w:rsidP="004243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69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55B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243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1490" w:rsidRPr="00301726" w14:paraId="47674854" w14:textId="77777777" w:rsidTr="00F4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" w:type="dxa"/>
          </w:tcPr>
          <w:p w14:paraId="1080C1D6" w14:textId="27ACC606" w:rsidR="00F41490" w:rsidRPr="00F85CFB" w:rsidRDefault="00F41490" w:rsidP="00F4149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</w:tcPr>
          <w:p w14:paraId="6EB91AFE" w14:textId="5DE254E6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Running wheel exercise</w:t>
            </w:r>
          </w:p>
        </w:tc>
        <w:tc>
          <w:tcPr>
            <w:tcW w:w="972" w:type="dxa"/>
          </w:tcPr>
          <w:p w14:paraId="3698EDE8" w14:textId="5FA597B0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six 4 min intervals at 90 % V</w:t>
            </w:r>
            <w:r w:rsidRPr="00F85CF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eak</w:t>
            </w: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, each interval separated by 2 min of exercise at 50 % of V</w:t>
            </w:r>
            <w:r w:rsidRPr="00F85CF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eak</w:t>
            </w:r>
          </w:p>
        </w:tc>
        <w:tc>
          <w:tcPr>
            <w:tcW w:w="1219" w:type="dxa"/>
          </w:tcPr>
          <w:p w14:paraId="23EBBBD8" w14:textId="77777777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2076" w:type="dxa"/>
          </w:tcPr>
          <w:p w14:paraId="259209CA" w14:textId="77777777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HIT disrupts the CREB and BDNF signaling after the 7-week HIIT</w:t>
            </w:r>
          </w:p>
        </w:tc>
        <w:tc>
          <w:tcPr>
            <w:tcW w:w="2022" w:type="dxa"/>
          </w:tcPr>
          <w:p w14:paraId="6E8E4653" w14:textId="55082AC1" w:rsidR="00F41490" w:rsidRPr="00F85CFB" w:rsidRDefault="00F41490" w:rsidP="00F414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5CFB">
              <w:rPr>
                <w:rFonts w:ascii="Times New Roman" w:hAnsi="Times New Roman" w:cs="Times New Roman"/>
                <w:sz w:val="20"/>
                <w:szCs w:val="20"/>
              </w:rPr>
              <w:t>CREB disruption induced mitophagy signaling, such as LC3-Ⅱ, Bnip3L and disrupt mitochondrial respiratory complex due to the reduction of hippocampal plasticity</w:t>
            </w:r>
          </w:p>
        </w:tc>
        <w:tc>
          <w:tcPr>
            <w:tcW w:w="1145" w:type="dxa"/>
          </w:tcPr>
          <w:p w14:paraId="632CC3FA" w14:textId="6761F2FF" w:rsidR="00F41490" w:rsidRPr="00424369" w:rsidRDefault="00F41490" w:rsidP="004243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4369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C55B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243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04E97AE" w14:textId="77777777" w:rsidR="00F85CFB" w:rsidRPr="00D54CCB" w:rsidRDefault="00F85CFB" w:rsidP="00F85CFB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83C02B2" w14:textId="77777777" w:rsidR="00911510" w:rsidRDefault="00911510"/>
    <w:sectPr w:rsidR="009115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CFB"/>
    <w:rsid w:val="00052775"/>
    <w:rsid w:val="00237973"/>
    <w:rsid w:val="00424369"/>
    <w:rsid w:val="00621FA4"/>
    <w:rsid w:val="006E15D0"/>
    <w:rsid w:val="007755E4"/>
    <w:rsid w:val="00911510"/>
    <w:rsid w:val="00C55B00"/>
    <w:rsid w:val="00F41490"/>
    <w:rsid w:val="00F8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4CA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CFB"/>
  </w:style>
  <w:style w:type="paragraph" w:styleId="Heading1">
    <w:name w:val="heading 1"/>
    <w:basedOn w:val="Normal"/>
    <w:next w:val="Normal"/>
    <w:link w:val="Heading1Char"/>
    <w:uiPriority w:val="9"/>
    <w:qFormat/>
    <w:rsid w:val="00F85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C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C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C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C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CF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85CF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414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43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3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12T06:18:00Z</dcterms:created>
  <dcterms:modified xsi:type="dcterms:W3CDTF">2025-01-16T08:00:00Z</dcterms:modified>
</cp:coreProperties>
</file>